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9E60B" w14:textId="77777777" w:rsidR="00F33978" w:rsidRDefault="00F33978" w:rsidP="00084F9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0E572B" w14:textId="455644CD" w:rsidR="00E4789A" w:rsidRPr="00B46897" w:rsidRDefault="00054F34" w:rsidP="00084F93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="007D3BF2" w:rsidRPr="007D3BF2">
        <w:rPr>
          <w:rFonts w:ascii="Arial" w:hAnsi="Arial" w:cs="Arial"/>
          <w:b/>
          <w:sz w:val="24"/>
          <w:szCs w:val="24"/>
          <w:lang w:val="en-US"/>
        </w:rPr>
        <w:t>.</w:t>
      </w:r>
      <w:r w:rsidR="000C42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307A3">
        <w:rPr>
          <w:rFonts w:ascii="Arial" w:hAnsi="Arial" w:cs="Arial"/>
          <w:bCs/>
          <w:sz w:val="24"/>
          <w:szCs w:val="24"/>
          <w:lang w:val="en-US"/>
        </w:rPr>
        <w:t>Median eosinophil infiltrate according to different clini</w:t>
      </w:r>
      <w:bookmarkStart w:id="0" w:name="_GoBack"/>
      <w:bookmarkEnd w:id="0"/>
      <w:r w:rsidR="003307A3">
        <w:rPr>
          <w:rFonts w:ascii="Arial" w:hAnsi="Arial" w:cs="Arial"/>
          <w:bCs/>
          <w:sz w:val="24"/>
          <w:szCs w:val="24"/>
          <w:lang w:val="en-US"/>
        </w:rPr>
        <w:t>cal manifestations and site of the colon and rectum</w:t>
      </w:r>
    </w:p>
    <w:tbl>
      <w:tblPr>
        <w:tblStyle w:val="TableGrid"/>
        <w:tblpPr w:leftFromText="141" w:rightFromText="141" w:vertAnchor="text" w:tblpXSpec="center" w:tblpY="1"/>
        <w:tblOverlap w:val="never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560"/>
        <w:gridCol w:w="1417"/>
        <w:gridCol w:w="1418"/>
        <w:gridCol w:w="1559"/>
      </w:tblGrid>
      <w:tr w:rsidR="004265D6" w:rsidRPr="00A039E3" w14:paraId="50814431" w14:textId="677AB499" w:rsidTr="00F33978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9FB55" w14:textId="77777777" w:rsid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Variable </w:t>
            </w:r>
          </w:p>
          <w:p w14:paraId="774327E2" w14:textId="31E38C4C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(median, 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E0362" w14:textId="72F2F551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Caec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4B13A" w14:textId="2164D9EC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 col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C3C2" w14:textId="6E9B2BFC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Transver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59A1C" w14:textId="42615F04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Left col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A796" w14:textId="0CCF21AF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Sigm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99A28" w14:textId="24BEAE01" w:rsidR="004265D6" w:rsidRPr="00F33978" w:rsidRDefault="00F33978" w:rsidP="00F3397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Rectum</w:t>
            </w:r>
          </w:p>
        </w:tc>
      </w:tr>
      <w:tr w:rsidR="004265D6" w:rsidRPr="00A039E3" w14:paraId="13BEB2CC" w14:textId="6D9DF180" w:rsidTr="00F33978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A1621" w14:textId="6C6F8FEA" w:rsidR="004265D6" w:rsidRPr="00F33978" w:rsidRDefault="004265D6" w:rsidP="00F3397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Atopy</w:t>
            </w:r>
            <w:r w:rsidR="00F33978"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FE626" w14:textId="7AF4EE3C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D2ACD" w14:textId="1049D173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CFE2FF" w14:textId="25823C23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443977" w14:textId="53134671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122C52" w14:textId="2194587C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27A838" w14:textId="04F0B675" w:rsidR="004265D6" w:rsidRPr="00F33978" w:rsidRDefault="004265D6" w:rsidP="00F339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7A891DA1" w14:textId="354B94C8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5DE088A" w14:textId="27ED6205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  <w:r w:rsidR="00F33978"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FA541A" w14:textId="36B9948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0-1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79253C" w14:textId="0883B12C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70-107)</w:t>
            </w:r>
          </w:p>
        </w:tc>
        <w:tc>
          <w:tcPr>
            <w:tcW w:w="1560" w:type="dxa"/>
            <w:vAlign w:val="center"/>
          </w:tcPr>
          <w:p w14:paraId="71966D0D" w14:textId="3F30AC5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1.5 (46-86)</w:t>
            </w:r>
          </w:p>
        </w:tc>
        <w:tc>
          <w:tcPr>
            <w:tcW w:w="1417" w:type="dxa"/>
            <w:vAlign w:val="center"/>
          </w:tcPr>
          <w:p w14:paraId="32E27F0A" w14:textId="494F764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6.5 (30-85)</w:t>
            </w:r>
          </w:p>
        </w:tc>
        <w:tc>
          <w:tcPr>
            <w:tcW w:w="1418" w:type="dxa"/>
            <w:vAlign w:val="center"/>
          </w:tcPr>
          <w:p w14:paraId="3583C670" w14:textId="0878FC8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3 (25-65)</w:t>
            </w:r>
          </w:p>
        </w:tc>
        <w:tc>
          <w:tcPr>
            <w:tcW w:w="1559" w:type="dxa"/>
            <w:vAlign w:val="center"/>
          </w:tcPr>
          <w:p w14:paraId="5EBC3642" w14:textId="247D6BA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3.5 (15.5-65)</w:t>
            </w:r>
          </w:p>
        </w:tc>
      </w:tr>
      <w:tr w:rsidR="004265D6" w:rsidRPr="00A039E3" w14:paraId="72947E17" w14:textId="616D663C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33A500D1" w14:textId="0A8096FA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  <w:r w:rsidR="00F33978"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Absent</w:t>
            </w: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1D240C" w14:textId="122C698E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10.5 (101.5-119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FCBD32" w14:textId="6CE2322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95.5 (78-118)</w:t>
            </w:r>
          </w:p>
        </w:tc>
        <w:tc>
          <w:tcPr>
            <w:tcW w:w="1560" w:type="dxa"/>
            <w:vAlign w:val="center"/>
          </w:tcPr>
          <w:p w14:paraId="4EF30307" w14:textId="348BA98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93 (81.5-101)</w:t>
            </w:r>
          </w:p>
        </w:tc>
        <w:tc>
          <w:tcPr>
            <w:tcW w:w="1417" w:type="dxa"/>
            <w:vAlign w:val="center"/>
          </w:tcPr>
          <w:p w14:paraId="5BC7F18B" w14:textId="2BC7B1E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7.5 (12-84.5)</w:t>
            </w:r>
          </w:p>
        </w:tc>
        <w:tc>
          <w:tcPr>
            <w:tcW w:w="1418" w:type="dxa"/>
            <w:vAlign w:val="center"/>
          </w:tcPr>
          <w:p w14:paraId="62927CD8" w14:textId="6B302DAB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4 (21.5-63)</w:t>
            </w:r>
          </w:p>
        </w:tc>
        <w:tc>
          <w:tcPr>
            <w:tcW w:w="1559" w:type="dxa"/>
            <w:vAlign w:val="center"/>
          </w:tcPr>
          <w:p w14:paraId="75C488B1" w14:textId="316E456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6 (22-56)</w:t>
            </w:r>
          </w:p>
        </w:tc>
      </w:tr>
      <w:tr w:rsidR="004265D6" w:rsidRPr="00A039E3" w14:paraId="71AA30A1" w14:textId="105EEB4A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45B63E7A" w14:textId="071BAFC0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Dyspeps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87AD8D" w14:textId="1FF27BC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19F542" w14:textId="1C0FA9D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1E2A258" w14:textId="40F1ECA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7ADABE" w14:textId="0F7CC72E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FF23609" w14:textId="51178CAE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2A9031" w14:textId="625AD12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0AB0CF86" w14:textId="4121B92B" w:rsidTr="00F33978">
        <w:trPr>
          <w:trHeight w:val="480"/>
        </w:trPr>
        <w:tc>
          <w:tcPr>
            <w:tcW w:w="1843" w:type="dxa"/>
            <w:shd w:val="clear" w:color="auto" w:fill="auto"/>
            <w:vAlign w:val="center"/>
          </w:tcPr>
          <w:p w14:paraId="3F9C3CD0" w14:textId="2BF98860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  <w:r w:rsidR="00F33978"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Present</w:t>
            </w: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5D213" w14:textId="7A9731D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0-1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E90CEE" w14:textId="155F047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4 (101-114)</w:t>
            </w:r>
          </w:p>
        </w:tc>
        <w:tc>
          <w:tcPr>
            <w:tcW w:w="1560" w:type="dxa"/>
            <w:vAlign w:val="center"/>
          </w:tcPr>
          <w:p w14:paraId="57A1BAC3" w14:textId="793AB4C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9 (53-78)</w:t>
            </w:r>
          </w:p>
        </w:tc>
        <w:tc>
          <w:tcPr>
            <w:tcW w:w="1417" w:type="dxa"/>
            <w:vAlign w:val="center"/>
          </w:tcPr>
          <w:p w14:paraId="72869C6F" w14:textId="5C35F99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7 (24-53)</w:t>
            </w:r>
          </w:p>
        </w:tc>
        <w:tc>
          <w:tcPr>
            <w:tcW w:w="1418" w:type="dxa"/>
            <w:vAlign w:val="center"/>
          </w:tcPr>
          <w:p w14:paraId="5A40A314" w14:textId="1DB4811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3 (28-55)</w:t>
            </w:r>
          </w:p>
        </w:tc>
        <w:tc>
          <w:tcPr>
            <w:tcW w:w="1559" w:type="dxa"/>
            <w:vAlign w:val="center"/>
          </w:tcPr>
          <w:p w14:paraId="0A6A297B" w14:textId="769AE6C1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2 (7-19)</w:t>
            </w:r>
          </w:p>
        </w:tc>
      </w:tr>
      <w:tr w:rsidR="004265D6" w:rsidRPr="00A039E3" w14:paraId="772C3157" w14:textId="5C55376E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3C15ECB2" w14:textId="168E43D8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  <w:r w:rsidR="00F33978"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Absent</w:t>
            </w: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26382A" w14:textId="6BA0352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1-1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57262" w14:textId="0952123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70-101)</w:t>
            </w:r>
          </w:p>
        </w:tc>
        <w:tc>
          <w:tcPr>
            <w:tcW w:w="1560" w:type="dxa"/>
            <w:vAlign w:val="center"/>
          </w:tcPr>
          <w:p w14:paraId="1441EC40" w14:textId="234D293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78-101)</w:t>
            </w:r>
          </w:p>
        </w:tc>
        <w:tc>
          <w:tcPr>
            <w:tcW w:w="1417" w:type="dxa"/>
            <w:vAlign w:val="center"/>
          </w:tcPr>
          <w:p w14:paraId="40111423" w14:textId="4B08CE7C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0 (30-89)</w:t>
            </w:r>
          </w:p>
        </w:tc>
        <w:tc>
          <w:tcPr>
            <w:tcW w:w="1418" w:type="dxa"/>
            <w:vAlign w:val="center"/>
          </w:tcPr>
          <w:p w14:paraId="7CE6048E" w14:textId="14A5D1D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7.5 (20-85.5)</w:t>
            </w:r>
          </w:p>
        </w:tc>
        <w:tc>
          <w:tcPr>
            <w:tcW w:w="1559" w:type="dxa"/>
            <w:vAlign w:val="center"/>
          </w:tcPr>
          <w:p w14:paraId="38164CB0" w14:textId="4A8542CE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7 (25-65)</w:t>
            </w:r>
          </w:p>
        </w:tc>
      </w:tr>
      <w:tr w:rsidR="004265D6" w:rsidRPr="00A039E3" w14:paraId="3C4BBDC5" w14:textId="40F77A04" w:rsidTr="00F33978">
        <w:trPr>
          <w:trHeight w:val="222"/>
        </w:trPr>
        <w:tc>
          <w:tcPr>
            <w:tcW w:w="1843" w:type="dxa"/>
            <w:shd w:val="clear" w:color="auto" w:fill="auto"/>
            <w:vAlign w:val="center"/>
          </w:tcPr>
          <w:p w14:paraId="498C7307" w14:textId="275C4822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GE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25BD32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ED7DEFC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A924FBF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0A494C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8492210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CB75F6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60E76585" w14:textId="2ABE47CF" w:rsidTr="00F33978">
        <w:trPr>
          <w:trHeight w:val="309"/>
        </w:trPr>
        <w:tc>
          <w:tcPr>
            <w:tcW w:w="1843" w:type="dxa"/>
            <w:shd w:val="clear" w:color="auto" w:fill="auto"/>
            <w:vAlign w:val="center"/>
          </w:tcPr>
          <w:p w14:paraId="0476B03C" w14:textId="74C3EC54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539249" w14:textId="30C9903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0 (77-1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FE5F8" w14:textId="3FAEA30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60-140)</w:t>
            </w:r>
          </w:p>
        </w:tc>
        <w:tc>
          <w:tcPr>
            <w:tcW w:w="1560" w:type="dxa"/>
            <w:vAlign w:val="center"/>
          </w:tcPr>
          <w:p w14:paraId="77C620B3" w14:textId="29B08ECC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1.5 (59-85)</w:t>
            </w:r>
          </w:p>
        </w:tc>
        <w:tc>
          <w:tcPr>
            <w:tcW w:w="1417" w:type="dxa"/>
            <w:vAlign w:val="center"/>
          </w:tcPr>
          <w:p w14:paraId="06E1696B" w14:textId="7562E06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6.5 (37-85)</w:t>
            </w:r>
          </w:p>
        </w:tc>
        <w:tc>
          <w:tcPr>
            <w:tcW w:w="1418" w:type="dxa"/>
            <w:vAlign w:val="center"/>
          </w:tcPr>
          <w:p w14:paraId="72B474A3" w14:textId="6D46D2E2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3 (25-55)</w:t>
            </w:r>
          </w:p>
        </w:tc>
        <w:tc>
          <w:tcPr>
            <w:tcW w:w="1559" w:type="dxa"/>
            <w:vAlign w:val="center"/>
          </w:tcPr>
          <w:p w14:paraId="37763815" w14:textId="2F936962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9 (12-20)</w:t>
            </w:r>
          </w:p>
        </w:tc>
      </w:tr>
      <w:tr w:rsidR="004265D6" w:rsidRPr="00A039E3" w14:paraId="0FF0DE14" w14:textId="7D487190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282E8931" w14:textId="2740E929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Ab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51E988" w14:textId="51E5825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1-1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78B9E3" w14:textId="0A12ECF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80-101)</w:t>
            </w:r>
          </w:p>
        </w:tc>
        <w:tc>
          <w:tcPr>
            <w:tcW w:w="1560" w:type="dxa"/>
            <w:vAlign w:val="center"/>
          </w:tcPr>
          <w:p w14:paraId="6B7FE4C5" w14:textId="6CAD7B3C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44.5-98)</w:t>
            </w:r>
          </w:p>
        </w:tc>
        <w:tc>
          <w:tcPr>
            <w:tcW w:w="1417" w:type="dxa"/>
            <w:vAlign w:val="center"/>
          </w:tcPr>
          <w:p w14:paraId="24785952" w14:textId="6C6B326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3.5 (14.5-87)</w:t>
            </w:r>
          </w:p>
        </w:tc>
        <w:tc>
          <w:tcPr>
            <w:tcW w:w="1418" w:type="dxa"/>
            <w:vAlign w:val="center"/>
          </w:tcPr>
          <w:p w14:paraId="582B8A97" w14:textId="026EF3B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9 (21.5-85.5)</w:t>
            </w:r>
          </w:p>
        </w:tc>
        <w:tc>
          <w:tcPr>
            <w:tcW w:w="1559" w:type="dxa"/>
            <w:vAlign w:val="center"/>
          </w:tcPr>
          <w:p w14:paraId="6BE6BD45" w14:textId="40487779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57 (25-65)</w:t>
            </w:r>
          </w:p>
        </w:tc>
      </w:tr>
      <w:tr w:rsidR="004265D6" w:rsidRPr="00A039E3" w14:paraId="3FD644E6" w14:textId="41AE0E6C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5807FBDD" w14:textId="4E089797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6239A" w14:textId="0F3BF3C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A0AE61" w14:textId="3D5F61E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34E7423" w14:textId="5C261E2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3CA45B2" w14:textId="64098452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0CAC3BE" w14:textId="1C32CDA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D5D5253" w14:textId="58D5C6A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0D888DF7" w14:textId="49A2FA0C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A1DFD01" w14:textId="76E5C267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resent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7FD3DA" w14:textId="51152CC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1-1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F066C" w14:textId="3464825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66-114)</w:t>
            </w:r>
          </w:p>
        </w:tc>
        <w:tc>
          <w:tcPr>
            <w:tcW w:w="1560" w:type="dxa"/>
            <w:vAlign w:val="center"/>
          </w:tcPr>
          <w:p w14:paraId="09D627DE" w14:textId="0EE8796E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59-95)</w:t>
            </w:r>
          </w:p>
        </w:tc>
        <w:tc>
          <w:tcPr>
            <w:tcW w:w="1417" w:type="dxa"/>
            <w:vAlign w:val="center"/>
          </w:tcPr>
          <w:p w14:paraId="77C41FD3" w14:textId="07872B2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60 (30-85)</w:t>
            </w:r>
          </w:p>
        </w:tc>
        <w:tc>
          <w:tcPr>
            <w:tcW w:w="1418" w:type="dxa"/>
            <w:vAlign w:val="center"/>
          </w:tcPr>
          <w:p w14:paraId="76B5556A" w14:textId="679062B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0 (23-65)</w:t>
            </w:r>
          </w:p>
        </w:tc>
        <w:tc>
          <w:tcPr>
            <w:tcW w:w="1559" w:type="dxa"/>
            <w:vAlign w:val="center"/>
          </w:tcPr>
          <w:p w14:paraId="3CE41A14" w14:textId="292812F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7 (19.5-65)</w:t>
            </w:r>
          </w:p>
        </w:tc>
      </w:tr>
      <w:tr w:rsidR="004265D6" w:rsidRPr="00A039E3" w14:paraId="07C54BA5" w14:textId="443CFD97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764A8EA" w14:textId="69BF54E4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Ab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0C0B8" w14:textId="7F0F95D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89-1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E3707" w14:textId="5A5B1EB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93-101)</w:t>
            </w:r>
          </w:p>
        </w:tc>
        <w:tc>
          <w:tcPr>
            <w:tcW w:w="1560" w:type="dxa"/>
            <w:vAlign w:val="center"/>
          </w:tcPr>
          <w:p w14:paraId="15F1B567" w14:textId="200ADA9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64 (42.5-93)</w:t>
            </w:r>
          </w:p>
        </w:tc>
        <w:tc>
          <w:tcPr>
            <w:tcW w:w="1417" w:type="dxa"/>
            <w:vAlign w:val="center"/>
          </w:tcPr>
          <w:p w14:paraId="74C8EA2F" w14:textId="652D0E3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3.5 (13-71)</w:t>
            </w:r>
          </w:p>
        </w:tc>
        <w:tc>
          <w:tcPr>
            <w:tcW w:w="1418" w:type="dxa"/>
            <w:vAlign w:val="center"/>
          </w:tcPr>
          <w:p w14:paraId="3D0B122C" w14:textId="0138E7A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1.5 (22-78)</w:t>
            </w:r>
          </w:p>
        </w:tc>
        <w:tc>
          <w:tcPr>
            <w:tcW w:w="1559" w:type="dxa"/>
            <w:vAlign w:val="center"/>
          </w:tcPr>
          <w:p w14:paraId="64B25D9E" w14:textId="4BDAC78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2 (11-36)</w:t>
            </w:r>
          </w:p>
        </w:tc>
      </w:tr>
      <w:tr w:rsidR="004265D6" w:rsidRPr="00A039E3" w14:paraId="095B0547" w14:textId="17822478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36F3A7D9" w14:textId="5572F999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7AFE6F" w14:textId="63591DB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7FB08E" w14:textId="246F77F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EA51553" w14:textId="6D31A40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E2FCD8C" w14:textId="6F355CA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C343CDE" w14:textId="2F8A7EF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9FC8BD" w14:textId="1CCAEA4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49DB9EA4" w14:textId="6C277639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7AF24018" w14:textId="6F67F31E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91CB49" w14:textId="016CA40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0 (77-1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07F06" w14:textId="3FDDD55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0 (43-101)</w:t>
            </w:r>
          </w:p>
        </w:tc>
        <w:tc>
          <w:tcPr>
            <w:tcW w:w="1560" w:type="dxa"/>
            <w:vAlign w:val="center"/>
          </w:tcPr>
          <w:p w14:paraId="0D85B1F2" w14:textId="3C4E764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78-101)</w:t>
            </w:r>
          </w:p>
        </w:tc>
        <w:tc>
          <w:tcPr>
            <w:tcW w:w="1417" w:type="dxa"/>
            <w:vAlign w:val="center"/>
          </w:tcPr>
          <w:p w14:paraId="5D083D32" w14:textId="291C308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69 (37-101)</w:t>
            </w:r>
          </w:p>
        </w:tc>
        <w:tc>
          <w:tcPr>
            <w:tcW w:w="1418" w:type="dxa"/>
            <w:vAlign w:val="center"/>
          </w:tcPr>
          <w:p w14:paraId="0C58D273" w14:textId="397F51E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5 (20-55)</w:t>
            </w:r>
          </w:p>
        </w:tc>
        <w:tc>
          <w:tcPr>
            <w:tcW w:w="1559" w:type="dxa"/>
            <w:vAlign w:val="center"/>
          </w:tcPr>
          <w:p w14:paraId="39EDF26A" w14:textId="647541F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9.5 (13-60)</w:t>
            </w:r>
          </w:p>
        </w:tc>
      </w:tr>
      <w:tr w:rsidR="004265D6" w:rsidRPr="00A039E3" w14:paraId="31BFDF63" w14:textId="375FB505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DC87E17" w14:textId="0AFD5FC8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Ab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A0828" w14:textId="11DA11B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1-1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37AB2A" w14:textId="64F99F85" w:rsidR="004265D6" w:rsidRPr="00F33978" w:rsidRDefault="004265D6" w:rsidP="00371C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1 (93-107)</w:t>
            </w:r>
          </w:p>
        </w:tc>
        <w:tc>
          <w:tcPr>
            <w:tcW w:w="1560" w:type="dxa"/>
            <w:vAlign w:val="center"/>
          </w:tcPr>
          <w:p w14:paraId="49AE52C8" w14:textId="5125283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1.5 (49.5-90.5)</w:t>
            </w:r>
          </w:p>
        </w:tc>
        <w:tc>
          <w:tcPr>
            <w:tcW w:w="1417" w:type="dxa"/>
            <w:vAlign w:val="center"/>
          </w:tcPr>
          <w:p w14:paraId="3FAAAB68" w14:textId="2E868475" w:rsidR="004265D6" w:rsidRPr="00F33978" w:rsidRDefault="004265D6" w:rsidP="00371C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.5 (14.5-82.5)</w:t>
            </w:r>
          </w:p>
        </w:tc>
        <w:tc>
          <w:tcPr>
            <w:tcW w:w="1418" w:type="dxa"/>
            <w:vAlign w:val="center"/>
          </w:tcPr>
          <w:p w14:paraId="5DFD0E67" w14:textId="0DE323E2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6.5 (24-67.5)</w:t>
            </w:r>
          </w:p>
        </w:tc>
        <w:tc>
          <w:tcPr>
            <w:tcW w:w="1559" w:type="dxa"/>
            <w:vAlign w:val="center"/>
          </w:tcPr>
          <w:p w14:paraId="7E4A3276" w14:textId="4E247BF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7 (20.5-65)</w:t>
            </w:r>
          </w:p>
        </w:tc>
      </w:tr>
      <w:tr w:rsidR="004265D6" w:rsidRPr="00A039E3" w14:paraId="089655D5" w14:textId="1F0BEDCE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28E9A086" w14:textId="6AA6F443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Ab</w:t>
            </w:r>
            <w:r w:rsidR="00F33978"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dominal</w:t>
            </w: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ain/disten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BFFA11" w14:textId="6A3F382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E9194B" w14:textId="325461F8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97C3827" w14:textId="46AB3D1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D82E4D8" w14:textId="7C14D7E4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96CCAD0" w14:textId="37A2D01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04489A" w14:textId="490DF5F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47A9E506" w14:textId="73DAA320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53CF4F77" w14:textId="2A2C9801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287A45" w14:textId="016F712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101-1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79470" w14:textId="2B558EC9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66-107)</w:t>
            </w:r>
          </w:p>
        </w:tc>
        <w:tc>
          <w:tcPr>
            <w:tcW w:w="1560" w:type="dxa"/>
            <w:vAlign w:val="center"/>
          </w:tcPr>
          <w:p w14:paraId="193671B2" w14:textId="13292A73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8 (46-85)</w:t>
            </w:r>
          </w:p>
        </w:tc>
        <w:tc>
          <w:tcPr>
            <w:tcW w:w="1417" w:type="dxa"/>
            <w:vAlign w:val="center"/>
          </w:tcPr>
          <w:p w14:paraId="58B46772" w14:textId="43F3778D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7 (15-60)</w:t>
            </w:r>
          </w:p>
        </w:tc>
        <w:tc>
          <w:tcPr>
            <w:tcW w:w="1418" w:type="dxa"/>
            <w:vAlign w:val="center"/>
          </w:tcPr>
          <w:p w14:paraId="1D7C2D96" w14:textId="6E3E2D11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5 (20-43)</w:t>
            </w:r>
          </w:p>
        </w:tc>
        <w:tc>
          <w:tcPr>
            <w:tcW w:w="1559" w:type="dxa"/>
            <w:vAlign w:val="center"/>
          </w:tcPr>
          <w:p w14:paraId="269D20B2" w14:textId="01E3971F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1 (15.5-27)</w:t>
            </w:r>
          </w:p>
        </w:tc>
      </w:tr>
      <w:tr w:rsidR="004265D6" w:rsidRPr="00A039E3" w14:paraId="1C7A5916" w14:textId="13CEC4DE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5BC3E734" w14:textId="759D47F3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Ab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98F6F" w14:textId="6DBC9B6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80.5-1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504B20" w14:textId="7506F2AF" w:rsidR="004265D6" w:rsidRPr="00F33978" w:rsidRDefault="004265D6" w:rsidP="00371C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1 (90-101)</w:t>
            </w:r>
          </w:p>
        </w:tc>
        <w:tc>
          <w:tcPr>
            <w:tcW w:w="1560" w:type="dxa"/>
            <w:vAlign w:val="center"/>
          </w:tcPr>
          <w:p w14:paraId="685ECE22" w14:textId="0E169B7D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 (86-101)</w:t>
            </w:r>
          </w:p>
        </w:tc>
        <w:tc>
          <w:tcPr>
            <w:tcW w:w="1417" w:type="dxa"/>
            <w:vAlign w:val="center"/>
          </w:tcPr>
          <w:p w14:paraId="1816E172" w14:textId="54C6C947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9 (85-112)</w:t>
            </w:r>
          </w:p>
        </w:tc>
        <w:tc>
          <w:tcPr>
            <w:tcW w:w="1418" w:type="dxa"/>
            <w:vAlign w:val="center"/>
          </w:tcPr>
          <w:p w14:paraId="1B089419" w14:textId="0A0B5179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85.5 (67.5-101)</w:t>
            </w:r>
          </w:p>
        </w:tc>
        <w:tc>
          <w:tcPr>
            <w:tcW w:w="1559" w:type="dxa"/>
            <w:vAlign w:val="center"/>
          </w:tcPr>
          <w:p w14:paraId="05335902" w14:textId="31E015A4" w:rsidR="004265D6" w:rsidRPr="00F33978" w:rsidRDefault="004265D6" w:rsidP="00371C09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5 (56-83)</w:t>
            </w:r>
          </w:p>
        </w:tc>
      </w:tr>
      <w:tr w:rsidR="004265D6" w:rsidRPr="00A039E3" w14:paraId="4D135A6A" w14:textId="3F472649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CB85B83" w14:textId="0290E92D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9B851B" w14:textId="0B983122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4E58D0" w14:textId="70AF2E82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CB21501" w14:textId="32D356A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6DCA15A" w14:textId="409F1AC9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E60A297" w14:textId="245A8B4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716AF1" w14:textId="4881530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1FDA95EE" w14:textId="0BCB05E8" w:rsidTr="00F33978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7A806CEC" w14:textId="35960239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F8076" w14:textId="0C537AC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8.5 (68.5-115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009E8" w14:textId="799A0DC0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0.5 (50.5-120.5)</w:t>
            </w:r>
          </w:p>
        </w:tc>
        <w:tc>
          <w:tcPr>
            <w:tcW w:w="1560" w:type="dxa"/>
            <w:vAlign w:val="center"/>
          </w:tcPr>
          <w:p w14:paraId="7198D75B" w14:textId="260E8510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1.5 (65.5-85)</w:t>
            </w:r>
          </w:p>
        </w:tc>
        <w:tc>
          <w:tcPr>
            <w:tcW w:w="1417" w:type="dxa"/>
            <w:vAlign w:val="center"/>
          </w:tcPr>
          <w:p w14:paraId="0F8AA23E" w14:textId="16136DE3" w:rsidR="004265D6" w:rsidRPr="00F33978" w:rsidRDefault="004265D6" w:rsidP="00371C09">
            <w:pPr>
              <w:rPr>
                <w:rFonts w:ascii="Arial" w:hAnsi="Arial" w:cs="Arial"/>
                <w:b/>
                <w:bCs/>
                <w:color w:val="2F5496" w:themeColor="accent5" w:themeShade="BF"/>
                <w:sz w:val="16"/>
                <w:szCs w:val="16"/>
                <w:vertAlign w:val="superscript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6.5 (45-72.5)</w:t>
            </w:r>
          </w:p>
        </w:tc>
        <w:tc>
          <w:tcPr>
            <w:tcW w:w="1418" w:type="dxa"/>
            <w:vAlign w:val="center"/>
          </w:tcPr>
          <w:p w14:paraId="0DB67EC6" w14:textId="026B645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0 (22.5-55.5)</w:t>
            </w:r>
          </w:p>
        </w:tc>
        <w:tc>
          <w:tcPr>
            <w:tcW w:w="1559" w:type="dxa"/>
            <w:vAlign w:val="center"/>
          </w:tcPr>
          <w:p w14:paraId="031AA2D1" w14:textId="6CF57DBA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9.5 (13-21)</w:t>
            </w:r>
          </w:p>
        </w:tc>
      </w:tr>
      <w:tr w:rsidR="004265D6" w:rsidRPr="00A039E3" w14:paraId="38DE1EB7" w14:textId="67580A14" w:rsidTr="00F33978">
        <w:trPr>
          <w:trHeight w:val="340"/>
        </w:trPr>
        <w:tc>
          <w:tcPr>
            <w:tcW w:w="1843" w:type="dxa"/>
            <w:vAlign w:val="center"/>
          </w:tcPr>
          <w:p w14:paraId="5C07D648" w14:textId="2B834E28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</w:t>
            </w: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47541" w14:textId="0111108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46-1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30413" w14:textId="5EDD8ED2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90-107)</w:t>
            </w:r>
          </w:p>
        </w:tc>
        <w:tc>
          <w:tcPr>
            <w:tcW w:w="1560" w:type="dxa"/>
            <w:vAlign w:val="center"/>
          </w:tcPr>
          <w:p w14:paraId="67C00EFD" w14:textId="10DD92F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46-101)</w:t>
            </w:r>
          </w:p>
        </w:tc>
        <w:tc>
          <w:tcPr>
            <w:tcW w:w="1417" w:type="dxa"/>
            <w:vAlign w:val="center"/>
          </w:tcPr>
          <w:p w14:paraId="4E0BE1B1" w14:textId="0E732D83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53.5 (15-89)</w:t>
            </w:r>
          </w:p>
        </w:tc>
        <w:tc>
          <w:tcPr>
            <w:tcW w:w="1418" w:type="dxa"/>
            <w:vAlign w:val="center"/>
          </w:tcPr>
          <w:p w14:paraId="54951E09" w14:textId="6706F0B5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0 (23-70)</w:t>
            </w:r>
          </w:p>
        </w:tc>
        <w:tc>
          <w:tcPr>
            <w:tcW w:w="1559" w:type="dxa"/>
            <w:vAlign w:val="center"/>
          </w:tcPr>
          <w:p w14:paraId="2CED8C60" w14:textId="4CC94494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8 (22-65)</w:t>
            </w:r>
          </w:p>
        </w:tc>
      </w:tr>
      <w:tr w:rsidR="004265D6" w:rsidRPr="00A039E3" w14:paraId="19EE10FA" w14:textId="65173AA2" w:rsidTr="00F33978">
        <w:trPr>
          <w:trHeight w:val="340"/>
        </w:trPr>
        <w:tc>
          <w:tcPr>
            <w:tcW w:w="1843" w:type="dxa"/>
            <w:vAlign w:val="center"/>
          </w:tcPr>
          <w:p w14:paraId="72F516CF" w14:textId="255D7220" w:rsidR="004265D6" w:rsidRPr="00F33978" w:rsidRDefault="004265D6" w:rsidP="00205D3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>Faecal stool bloo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790B45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B22A83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B15B244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A64A9E8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2D6DC89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7D7308A" w14:textId="7777777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265D6" w:rsidRPr="00A039E3" w14:paraId="54CDB712" w14:textId="4663F71C" w:rsidTr="00F33978">
        <w:trPr>
          <w:trHeight w:val="340"/>
        </w:trPr>
        <w:tc>
          <w:tcPr>
            <w:tcW w:w="1843" w:type="dxa"/>
            <w:vAlign w:val="center"/>
          </w:tcPr>
          <w:p w14:paraId="6D892446" w14:textId="1ED47888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Posi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18592" w14:textId="20E528C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10 (110-1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ADFA80" w14:textId="125A53E8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43 (43-43)</w:t>
            </w:r>
          </w:p>
        </w:tc>
        <w:tc>
          <w:tcPr>
            <w:tcW w:w="1560" w:type="dxa"/>
            <w:vAlign w:val="center"/>
          </w:tcPr>
          <w:p w14:paraId="726FA669" w14:textId="2E51973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4 (24-24)</w:t>
            </w:r>
          </w:p>
        </w:tc>
        <w:tc>
          <w:tcPr>
            <w:tcW w:w="1417" w:type="dxa"/>
            <w:vAlign w:val="center"/>
          </w:tcPr>
          <w:p w14:paraId="405006E7" w14:textId="0B21F737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0 (30-30)</w:t>
            </w:r>
          </w:p>
        </w:tc>
        <w:tc>
          <w:tcPr>
            <w:tcW w:w="1418" w:type="dxa"/>
            <w:vAlign w:val="center"/>
          </w:tcPr>
          <w:p w14:paraId="59259007" w14:textId="3115A63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 (10-10)</w:t>
            </w:r>
          </w:p>
        </w:tc>
        <w:tc>
          <w:tcPr>
            <w:tcW w:w="1559" w:type="dxa"/>
            <w:vAlign w:val="center"/>
          </w:tcPr>
          <w:p w14:paraId="11133AA8" w14:textId="269740E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0 (100-100)</w:t>
            </w:r>
          </w:p>
        </w:tc>
      </w:tr>
      <w:tr w:rsidR="004265D6" w:rsidRPr="00A039E3" w14:paraId="345707F8" w14:textId="52AAD217" w:rsidTr="00F33978">
        <w:trPr>
          <w:trHeight w:val="340"/>
        </w:trPr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1584388A" w14:textId="3F40081A" w:rsidR="004265D6" w:rsidRPr="00F33978" w:rsidRDefault="004265D6" w:rsidP="00205D34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</w:t>
            </w:r>
            <w:r w:rsidRPr="00F33978">
              <w:rPr>
                <w:rFonts w:ascii="Arial" w:hAnsi="Arial" w:cs="Arial"/>
                <w:bCs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79C3CD" w14:textId="0424B05F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10 (110-109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5955C2" w14:textId="63DBC11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101 (90-107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1C3BB57E" w14:textId="7899EC59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85 (59-95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39AE5739" w14:textId="178594A1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60 (24-85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055053D" w14:textId="3710D4B6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36.5 (24-67.5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8B6E5B5" w14:textId="6210FCAD" w:rsidR="004265D6" w:rsidRPr="00F33978" w:rsidRDefault="004265D6" w:rsidP="00371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978">
              <w:rPr>
                <w:rFonts w:ascii="Arial" w:hAnsi="Arial" w:cs="Arial"/>
                <w:sz w:val="16"/>
                <w:szCs w:val="16"/>
                <w:lang w:val="en-US"/>
              </w:rPr>
              <w:t>25 (19-65)</w:t>
            </w:r>
          </w:p>
        </w:tc>
      </w:tr>
    </w:tbl>
    <w:p w14:paraId="562BB23C" w14:textId="77777777" w:rsidR="00536CE3" w:rsidRDefault="00536CE3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984EF45" w14:textId="77777777" w:rsidR="004265D6" w:rsidRDefault="004265D6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6A516FC" w14:textId="77777777" w:rsidR="00F33978" w:rsidRDefault="00F33978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7DA13092" w14:textId="77777777" w:rsidR="00F33978" w:rsidRDefault="00F33978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18CD41C6" w14:textId="77777777" w:rsidR="00F33978" w:rsidRDefault="00F33978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22D3A9DA" w14:textId="2BD15597" w:rsidR="004265D6" w:rsidRDefault="00F33978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iagnostic cutoff for eosinophilic infiltrate were: &gt; 100/HPF for caecum and right colon, &gt;84/HPF for transverse and left colon, &gt;64/HPF for sigma and rectum</w:t>
      </w:r>
    </w:p>
    <w:p w14:paraId="6BE613FF" w14:textId="77777777" w:rsidR="004265D6" w:rsidRDefault="004265D6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</w:p>
    <w:p w14:paraId="09055DD0" w14:textId="1C589A26" w:rsidR="007F1C87" w:rsidRPr="007F1C87" w:rsidRDefault="007F1C87" w:rsidP="007F1C87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 w:rsidRPr="007F1C87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205D34">
        <w:rPr>
          <w:rFonts w:ascii="Arial" w:hAnsi="Arial" w:cs="Arial"/>
          <w:sz w:val="20"/>
          <w:szCs w:val="20"/>
          <w:lang w:val="en-US"/>
        </w:rPr>
        <w:t xml:space="preserve">GERD, gastroesophageal reflux; </w:t>
      </w:r>
      <w:r>
        <w:rPr>
          <w:rFonts w:ascii="Arial" w:hAnsi="Arial" w:cs="Arial"/>
          <w:sz w:val="20"/>
          <w:szCs w:val="20"/>
          <w:lang w:val="en-US"/>
        </w:rPr>
        <w:t>IQR, interquartile range</w:t>
      </w:r>
      <w:r w:rsidR="003E096D">
        <w:rPr>
          <w:rFonts w:ascii="Arial" w:hAnsi="Arial" w:cs="Arial"/>
          <w:sz w:val="20"/>
          <w:szCs w:val="20"/>
          <w:lang w:val="en-US"/>
        </w:rPr>
        <w:t>.</w:t>
      </w:r>
    </w:p>
    <w:p w14:paraId="38351E95" w14:textId="6D233811" w:rsidR="00845D7F" w:rsidRDefault="00F33978" w:rsidP="00E4789A">
      <w:pPr>
        <w:spacing w:after="0" w:line="240" w:lineRule="auto"/>
        <w:ind w:right="11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ignificant tests, </w:t>
      </w:r>
      <w:r>
        <w:rPr>
          <w:lang w:val="en-US"/>
        </w:rPr>
        <w:t xml:space="preserve">p-value &lt; 0.05, </w:t>
      </w:r>
      <w:r>
        <w:rPr>
          <w:rFonts w:ascii="Arial" w:hAnsi="Arial" w:cs="Arial"/>
          <w:sz w:val="20"/>
          <w:szCs w:val="20"/>
          <w:lang w:val="en-US"/>
        </w:rPr>
        <w:t>are written in bold type.</w:t>
      </w:r>
    </w:p>
    <w:p w14:paraId="102E2F22" w14:textId="7B2ADA42" w:rsidR="00B40008" w:rsidRPr="003E096D" w:rsidRDefault="00B40008" w:rsidP="003E096D">
      <w:pPr>
        <w:spacing w:after="0" w:line="240" w:lineRule="auto"/>
        <w:ind w:right="112"/>
        <w:rPr>
          <w:rFonts w:ascii="Arial" w:hAnsi="Arial" w:cs="Arial"/>
          <w:sz w:val="20"/>
          <w:szCs w:val="20"/>
        </w:rPr>
      </w:pPr>
    </w:p>
    <w:sectPr w:rsidR="00B40008" w:rsidRPr="003E096D" w:rsidSect="00014F0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D3A28"/>
    <w:multiLevelType w:val="hybridMultilevel"/>
    <w:tmpl w:val="AA84F3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81E64"/>
    <w:multiLevelType w:val="hybridMultilevel"/>
    <w:tmpl w:val="FAB23768"/>
    <w:lvl w:ilvl="0" w:tplc="5414E3F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65D3F"/>
    <w:multiLevelType w:val="hybridMultilevel"/>
    <w:tmpl w:val="FD007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C51AD"/>
    <w:multiLevelType w:val="hybridMultilevel"/>
    <w:tmpl w:val="A4E45214"/>
    <w:lvl w:ilvl="0" w:tplc="F5F09E9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B96043"/>
    <w:multiLevelType w:val="hybridMultilevel"/>
    <w:tmpl w:val="317A72E0"/>
    <w:lvl w:ilvl="0" w:tplc="E4B6CB5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F2"/>
    <w:rsid w:val="00014F08"/>
    <w:rsid w:val="00033B8B"/>
    <w:rsid w:val="00054F34"/>
    <w:rsid w:val="00084F93"/>
    <w:rsid w:val="000C4261"/>
    <w:rsid w:val="00106A98"/>
    <w:rsid w:val="0011004E"/>
    <w:rsid w:val="001660E7"/>
    <w:rsid w:val="001E3795"/>
    <w:rsid w:val="001F5B1A"/>
    <w:rsid w:val="0020171F"/>
    <w:rsid w:val="00205D34"/>
    <w:rsid w:val="002279D5"/>
    <w:rsid w:val="002636A7"/>
    <w:rsid w:val="00285D49"/>
    <w:rsid w:val="002C6A1C"/>
    <w:rsid w:val="002E518B"/>
    <w:rsid w:val="00313CE9"/>
    <w:rsid w:val="00330108"/>
    <w:rsid w:val="003307A3"/>
    <w:rsid w:val="00344F4B"/>
    <w:rsid w:val="00363CDC"/>
    <w:rsid w:val="00371C09"/>
    <w:rsid w:val="003A4DE5"/>
    <w:rsid w:val="003B0D43"/>
    <w:rsid w:val="003D2A7B"/>
    <w:rsid w:val="003E096D"/>
    <w:rsid w:val="00413518"/>
    <w:rsid w:val="004265D6"/>
    <w:rsid w:val="004B55DB"/>
    <w:rsid w:val="004C5EE2"/>
    <w:rsid w:val="004D6210"/>
    <w:rsid w:val="004E5136"/>
    <w:rsid w:val="00507C03"/>
    <w:rsid w:val="00536CE3"/>
    <w:rsid w:val="00553A0A"/>
    <w:rsid w:val="00562529"/>
    <w:rsid w:val="005C70BD"/>
    <w:rsid w:val="006227F3"/>
    <w:rsid w:val="00635291"/>
    <w:rsid w:val="006963B5"/>
    <w:rsid w:val="006B2270"/>
    <w:rsid w:val="00787558"/>
    <w:rsid w:val="007D3BF2"/>
    <w:rsid w:val="007F1C87"/>
    <w:rsid w:val="00813616"/>
    <w:rsid w:val="00845D7F"/>
    <w:rsid w:val="00847BBB"/>
    <w:rsid w:val="00861908"/>
    <w:rsid w:val="00866E4E"/>
    <w:rsid w:val="008A3236"/>
    <w:rsid w:val="008A7709"/>
    <w:rsid w:val="008C29F6"/>
    <w:rsid w:val="008F1A61"/>
    <w:rsid w:val="009537DF"/>
    <w:rsid w:val="0095483A"/>
    <w:rsid w:val="00975708"/>
    <w:rsid w:val="00986655"/>
    <w:rsid w:val="00994159"/>
    <w:rsid w:val="009D1C58"/>
    <w:rsid w:val="00A039E3"/>
    <w:rsid w:val="00A16067"/>
    <w:rsid w:val="00A33858"/>
    <w:rsid w:val="00AA0F72"/>
    <w:rsid w:val="00AD1AE5"/>
    <w:rsid w:val="00AD5BA6"/>
    <w:rsid w:val="00B40008"/>
    <w:rsid w:val="00B46897"/>
    <w:rsid w:val="00B84272"/>
    <w:rsid w:val="00BE6FFB"/>
    <w:rsid w:val="00C37FA2"/>
    <w:rsid w:val="00CA0938"/>
    <w:rsid w:val="00CC19FE"/>
    <w:rsid w:val="00CC7EBE"/>
    <w:rsid w:val="00CD2E53"/>
    <w:rsid w:val="00CE0AA0"/>
    <w:rsid w:val="00CF7882"/>
    <w:rsid w:val="00D03510"/>
    <w:rsid w:val="00D259C4"/>
    <w:rsid w:val="00D46802"/>
    <w:rsid w:val="00D62DF7"/>
    <w:rsid w:val="00DC0B4C"/>
    <w:rsid w:val="00DC73F8"/>
    <w:rsid w:val="00DE5340"/>
    <w:rsid w:val="00E078D3"/>
    <w:rsid w:val="00E13487"/>
    <w:rsid w:val="00E224DB"/>
    <w:rsid w:val="00E4789A"/>
    <w:rsid w:val="00E731F4"/>
    <w:rsid w:val="00E831ED"/>
    <w:rsid w:val="00E921B1"/>
    <w:rsid w:val="00EE0AB2"/>
    <w:rsid w:val="00EF32DF"/>
    <w:rsid w:val="00F15870"/>
    <w:rsid w:val="00F33978"/>
    <w:rsid w:val="00F51CDF"/>
    <w:rsid w:val="00F55DA4"/>
    <w:rsid w:val="00F82F3D"/>
    <w:rsid w:val="00F95F93"/>
    <w:rsid w:val="00FA6A5E"/>
    <w:rsid w:val="00FB3CC0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9E90"/>
  <w15:chartTrackingRefBased/>
  <w15:docId w15:val="{4A297E4A-5648-4327-A99D-383F255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7709"/>
    <w:rPr>
      <w:color w:val="808080"/>
    </w:rPr>
  </w:style>
  <w:style w:type="paragraph" w:styleId="ListParagraph">
    <w:name w:val="List Paragraph"/>
    <w:basedOn w:val="Normal"/>
    <w:uiPriority w:val="34"/>
    <w:qFormat/>
    <w:rsid w:val="008A7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Lavanya Ganesan</cp:lastModifiedBy>
  <cp:revision>4</cp:revision>
  <dcterms:created xsi:type="dcterms:W3CDTF">2023-07-10T08:53:00Z</dcterms:created>
  <dcterms:modified xsi:type="dcterms:W3CDTF">2024-02-29T08:36:00Z</dcterms:modified>
</cp:coreProperties>
</file>